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jc w:val="both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“Once you get cancer you die. There is no way to get saved from cancer.” A Qualitative Exploration of Patients’ Perceptions Towards Cancer in Fiji.</w:t>
      </w:r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ind w:left="-810" w:hanging="0"/>
        <w:jc w:val="both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ind w:left="-810" w:hanging="0"/>
        <w:jc w:val="both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ind w:left="-81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35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310"/>
        <w:gridCol w:w="1890"/>
      </w:tblGrid>
      <w:tr>
        <w:trPr>
          <w:trHeight w:val="323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Page 8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827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5220"/>
        <w:gridCol w:w="225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1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and 7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 and 8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593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and 8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Page 8 “ a research assistant (in iTaukei language)”.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6 </w:t>
            </w:r>
            <w:r>
              <w:rPr>
                <w:rStyle w:val="Hps"/>
                <w:rFonts w:cs="Arial"/>
                <w:szCs w:val="22"/>
                <w:lang w:val="en"/>
              </w:rPr>
              <w:t>and 7</w:t>
            </w: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57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>
          <w:trHeight w:val="57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8 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 and 8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</w:t>
            </w:r>
            <w:bookmarkStart w:id="0" w:name="_Hlk104191554"/>
            <w:r>
              <w:rPr>
                <w:rFonts w:cs="Times" w:ascii="Arial" w:hAnsi="Arial"/>
                <w:sz w:val="22"/>
                <w:szCs w:val="20"/>
              </w:rPr>
              <w:t>transcripts returned to participants for comment and/or correction</w:t>
            </w:r>
            <w:bookmarkEnd w:id="0"/>
            <w:r>
              <w:rPr>
                <w:rFonts w:cs="Times" w:ascii="Arial" w:hAnsi="Arial"/>
                <w:sz w:val="22"/>
                <w:szCs w:val="20"/>
              </w:rPr>
              <w:t>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9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and 10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Page 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0 to 19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9 to 26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jc w:val="both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21:26:00Z</dcterms:created>
  <dc:creator>Elizabeth T. de Andrade</dc:creator>
  <dc:description/>
  <cp:keywords/>
  <dc:language>en-US</dc:language>
  <cp:lastModifiedBy>Masoud Mohammadnezhad</cp:lastModifiedBy>
  <cp:lastPrinted>2017-01-24T09:44:00Z</cp:lastPrinted>
  <dcterms:modified xsi:type="dcterms:W3CDTF">2022-05-22T21:59:00Z</dcterms:modified>
  <cp:revision>18</cp:revision>
  <dc:subject/>
  <dc:title>Consolidated criteria for reporting qualitative studies (COREQ): 32-item checklist</dc:title>
</cp:coreProperties>
</file>